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5E87D" w14:textId="77777777" w:rsidR="00B55234" w:rsidRDefault="00B55234" w:rsidP="004D2455">
      <w:pPr>
        <w:spacing w:line="360" w:lineRule="auto"/>
        <w:jc w:val="left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Table S1. Sequences of shRNAs</w:t>
      </w:r>
    </w:p>
    <w:tbl>
      <w:tblPr>
        <w:tblStyle w:val="a5"/>
        <w:tblW w:w="9781" w:type="dxa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99"/>
        <w:gridCol w:w="5982"/>
      </w:tblGrid>
      <w:tr w:rsidR="00B55234" w14:paraId="0CCFBF91" w14:textId="77777777" w:rsidTr="00B55234">
        <w:tc>
          <w:tcPr>
            <w:tcW w:w="37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D4C0DB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RNAs</w:t>
            </w:r>
          </w:p>
        </w:tc>
        <w:tc>
          <w:tcPr>
            <w:tcW w:w="59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F742F0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quence (5'-&gt;3')</w:t>
            </w:r>
          </w:p>
        </w:tc>
      </w:tr>
      <w:tr w:rsidR="00B55234" w14:paraId="1F02BBB7" w14:textId="77777777" w:rsidTr="00B55234">
        <w:tc>
          <w:tcPr>
            <w:tcW w:w="37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8F4D101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hsa_circ_0000073-1</w:t>
            </w:r>
          </w:p>
        </w:tc>
        <w:tc>
          <w:tcPr>
            <w:tcW w:w="59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302D71A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UGCAAAGGGGCAUAAGGAATT</w:t>
            </w:r>
          </w:p>
        </w:tc>
      </w:tr>
      <w:tr w:rsidR="00B55234" w14:paraId="43C22C98" w14:textId="77777777" w:rsidTr="00B55234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6E828F5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hsa_circ_0000073-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7828CD" w14:textId="77777777" w:rsidR="00B55234" w:rsidRDefault="00270D25" w:rsidP="004D2455">
            <w:pPr>
              <w:spacing w:line="360" w:lineRule="auto"/>
              <w:rPr>
                <w:rFonts w:ascii="Arial" w:hAnsi="Arial" w:cs="Arial"/>
              </w:rPr>
            </w:pPr>
            <w:hyperlink r:id="rId6" w:tooltip="http://blast.ncbi.nlm.nih.gov/Blast.cgi?PROGRAM=blastn&amp;PAGE_TYPE=BlastSearch&amp;LINK_LOC=blasthome&amp;QUERY=&gt;hsa_circ_0000073-siRNA2%0AGCTTGCTGCAAAGGGGCATAA&amp;DATABASE=nr&amp;EQ_MENU=Homo%C2%A0sapiens%C2%A0(taxid:9606)" w:history="1">
              <w:r w:rsidR="00B55234" w:rsidRPr="00B55234">
                <w:rPr>
                  <w:rFonts w:ascii="Arial" w:hAnsi="Arial" w:cs="Arial"/>
                </w:rPr>
                <w:t>GCUUGCUGCAAAGGGGCAUAATT</w:t>
              </w:r>
            </w:hyperlink>
          </w:p>
        </w:tc>
      </w:tr>
      <w:tr w:rsidR="00B55234" w14:paraId="6232B0A3" w14:textId="77777777" w:rsidTr="00B55234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35A12F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CCNE2-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753303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AACAAGUGAUUUCUCCAGAUUUA</w:t>
            </w:r>
          </w:p>
        </w:tc>
      </w:tr>
      <w:tr w:rsidR="00B55234" w14:paraId="3A7FBFBF" w14:textId="77777777" w:rsidTr="00B55234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DAF400B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CCNE2-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38D63D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GAGAGCAGAUAUGUUCAUGACAA</w:t>
            </w:r>
          </w:p>
        </w:tc>
      </w:tr>
      <w:tr w:rsidR="00B55234" w14:paraId="5E7391BD" w14:textId="77777777" w:rsidTr="00B55234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EBD734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MDM2-1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FABD768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AUUUGUUUGGCGUGCCAAGCUU</w:t>
            </w:r>
          </w:p>
        </w:tc>
      </w:tr>
      <w:tr w:rsidR="00B55234" w14:paraId="6119EBF7" w14:textId="77777777" w:rsidTr="00B55234">
        <w:tc>
          <w:tcPr>
            <w:tcW w:w="379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AADB27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MDM2-2</w:t>
            </w:r>
          </w:p>
        </w:tc>
        <w:tc>
          <w:tcPr>
            <w:tcW w:w="598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A61254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GUUUGUUGGGCGUCCAAGUACUU</w:t>
            </w:r>
          </w:p>
        </w:tc>
      </w:tr>
      <w:tr w:rsidR="00B55234" w14:paraId="2B0B1073" w14:textId="77777777" w:rsidTr="00B55234">
        <w:tc>
          <w:tcPr>
            <w:tcW w:w="379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7E5F90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h-NC</w:t>
            </w:r>
          </w:p>
        </w:tc>
        <w:tc>
          <w:tcPr>
            <w:tcW w:w="598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D24E251" w14:textId="77777777" w:rsidR="00B55234" w:rsidRDefault="00B55234" w:rsidP="004D2455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UCUCCGAACGUGUCACGUTT</w:t>
            </w:r>
          </w:p>
        </w:tc>
      </w:tr>
    </w:tbl>
    <w:p w14:paraId="6282C924" w14:textId="77777777" w:rsidR="00B55234" w:rsidRDefault="00B55234" w:rsidP="004D2455">
      <w:pPr>
        <w:spacing w:line="360" w:lineRule="auto"/>
        <w:jc w:val="left"/>
        <w:rPr>
          <w:rFonts w:ascii="Arial" w:hAnsi="Arial" w:cs="Arial" w:hint="eastAsia"/>
          <w:b/>
          <w:bCs/>
        </w:rPr>
      </w:pPr>
    </w:p>
    <w:sectPr w:rsidR="00B55234" w:rsidSect="00832C3E">
      <w:pgSz w:w="11906" w:h="16838"/>
      <w:pgMar w:top="1135" w:right="1558" w:bottom="851" w:left="1843" w:header="851" w:footer="992" w:gutter="0"/>
      <w:lnNumType w:countBy="1" w:restart="continuous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A36B5E"/>
    <w:multiLevelType w:val="hybridMultilevel"/>
    <w:tmpl w:val="C05C20EE"/>
    <w:lvl w:ilvl="0" w:tplc="73C4ABAE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U0sLQ0sjQ0MQMyDZV0lIJTi4sz8/NACoxrAUPcivY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zf9drxd2rvpaae9dzoxzez029a5wf9ptrdp&quot;&gt;My EndNote Library&lt;record-ids&gt;&lt;item&gt;3&lt;/item&gt;&lt;item&gt;5&lt;/item&gt;&lt;item&gt;7&lt;/item&gt;&lt;item&gt;8&lt;/item&gt;&lt;item&gt;9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2&lt;/item&gt;&lt;item&gt;33&lt;/item&gt;&lt;item&gt;34&lt;/item&gt;&lt;item&gt;35&lt;/item&gt;&lt;item&gt;36&lt;/item&gt;&lt;item&gt;37&lt;/item&gt;&lt;item&gt;40&lt;/item&gt;&lt;/record-ids&gt;&lt;/item&gt;&lt;/Libraries&gt;"/>
  </w:docVars>
  <w:rsids>
    <w:rsidRoot w:val="006D0941"/>
    <w:rsid w:val="000F446E"/>
    <w:rsid w:val="00116848"/>
    <w:rsid w:val="00163EB6"/>
    <w:rsid w:val="00257A5A"/>
    <w:rsid w:val="00270D25"/>
    <w:rsid w:val="002C49C4"/>
    <w:rsid w:val="004D2455"/>
    <w:rsid w:val="004E79F9"/>
    <w:rsid w:val="0056728F"/>
    <w:rsid w:val="005F534F"/>
    <w:rsid w:val="00653F1E"/>
    <w:rsid w:val="006D0941"/>
    <w:rsid w:val="00711F59"/>
    <w:rsid w:val="00803876"/>
    <w:rsid w:val="00806245"/>
    <w:rsid w:val="00832C3E"/>
    <w:rsid w:val="00971CAB"/>
    <w:rsid w:val="009A43F3"/>
    <w:rsid w:val="009F191A"/>
    <w:rsid w:val="00A22005"/>
    <w:rsid w:val="00A237A7"/>
    <w:rsid w:val="00AB0D51"/>
    <w:rsid w:val="00B13D05"/>
    <w:rsid w:val="00B55234"/>
    <w:rsid w:val="00B568D0"/>
    <w:rsid w:val="00D11BDE"/>
    <w:rsid w:val="00E9675D"/>
    <w:rsid w:val="00EE31A2"/>
    <w:rsid w:val="00FA4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8DE641"/>
  <w15:chartTrackingRefBased/>
  <w15:docId w15:val="{99D40AD4-5287-488D-8669-C9565920B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F1E"/>
    <w:pPr>
      <w:widowControl w:val="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653F1E"/>
    <w:pPr>
      <w:jc w:val="center"/>
    </w:pPr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Title0">
    <w:name w:val="EndNote Bibliography Title 字符"/>
    <w:basedOn w:val="a0"/>
    <w:link w:val="EndNoteBibliographyTitle"/>
    <w:rsid w:val="00653F1E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653F1E"/>
    <w:rPr>
      <w:rFonts w:ascii="Calibri" w:eastAsiaTheme="minorEastAsia" w:hAnsi="Calibri" w:cs="Calibri"/>
      <w:noProof/>
      <w:sz w:val="20"/>
      <w:szCs w:val="22"/>
    </w:rPr>
  </w:style>
  <w:style w:type="character" w:customStyle="1" w:styleId="EndNoteBibliography0">
    <w:name w:val="EndNote Bibliography 字符"/>
    <w:basedOn w:val="a0"/>
    <w:link w:val="EndNoteBibliography"/>
    <w:rsid w:val="00653F1E"/>
    <w:rPr>
      <w:rFonts w:ascii="Calibri" w:hAnsi="Calibri" w:cs="Calibri"/>
      <w:noProof/>
      <w:sz w:val="20"/>
    </w:rPr>
  </w:style>
  <w:style w:type="character" w:styleId="a3">
    <w:name w:val="Hyperlink"/>
    <w:basedOn w:val="a0"/>
    <w:uiPriority w:val="99"/>
    <w:unhideWhenUsed/>
    <w:rsid w:val="00653F1E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653F1E"/>
    <w:rPr>
      <w:color w:val="605E5C"/>
      <w:shd w:val="clear" w:color="auto" w:fill="E1DFDD"/>
    </w:rPr>
  </w:style>
  <w:style w:type="table" w:styleId="a5">
    <w:name w:val="Table Grid"/>
    <w:basedOn w:val="a1"/>
    <w:rsid w:val="00B55234"/>
    <w:pPr>
      <w:widowControl w:val="0"/>
      <w:jc w:val="both"/>
    </w:pPr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line number"/>
    <w:basedOn w:val="a0"/>
    <w:uiPriority w:val="99"/>
    <w:semiHidden/>
    <w:unhideWhenUsed/>
    <w:rsid w:val="00711F59"/>
  </w:style>
  <w:style w:type="paragraph" w:styleId="a7">
    <w:name w:val="List Paragraph"/>
    <w:basedOn w:val="a"/>
    <w:uiPriority w:val="34"/>
    <w:qFormat/>
    <w:rsid w:val="00E9675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3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0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02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3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75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80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blast.ncbi.nlm.nih.gov/Blast.cgi?PROGRAM=blastn&amp;PAGE_TYPE=BlastSearch&amp;LINK_LOC=blasthome&amp;QUERY=%3ehsa_circ_0000073-siRNA2%0AGCTTGCTGCAAAGGGGCATAA&amp;DATABASE=nr&amp;EQ_MENU=Homo%C2%A0sapiens%C2%A0(taxid:9606)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F101E28-1812-4B3B-9671-19D648EBFE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Zhijing</dc:creator>
  <cp:keywords/>
  <dc:description/>
  <cp:lastModifiedBy>REN Zhijing</cp:lastModifiedBy>
  <cp:revision>4</cp:revision>
  <dcterms:created xsi:type="dcterms:W3CDTF">2021-05-25T08:23:00Z</dcterms:created>
  <dcterms:modified xsi:type="dcterms:W3CDTF">2021-05-25T08:24:00Z</dcterms:modified>
</cp:coreProperties>
</file>